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60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</w:tblGrid>
      <w:tr w:rsidR="000D5058" w:rsidRPr="003460DB" w:rsidTr="00905C20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058" w:rsidRPr="00905C20" w:rsidRDefault="003460DB" w:rsidP="00D42F4E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05C20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5058" w:rsidRPr="00905C20" w:rsidRDefault="005118CC" w:rsidP="00D42F4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5C20">
              <w:rPr>
                <w:rFonts w:ascii="Times New Roman" w:hAnsi="Times New Roman" w:cs="Times New Roman"/>
                <w:b/>
              </w:rPr>
              <w:t>Case n</w:t>
            </w:r>
            <w:r w:rsidR="003460DB" w:rsidRPr="00905C20">
              <w:rPr>
                <w:rFonts w:ascii="Times New Roman" w:hAnsi="Times New Roman" w:cs="Times New Roman"/>
                <w:b/>
              </w:rPr>
              <w:t>umber (percentage)</w:t>
            </w:r>
          </w:p>
        </w:tc>
      </w:tr>
      <w:tr w:rsidR="000D5058" w:rsidRPr="003460DB" w:rsidTr="00905C20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D5058" w:rsidRPr="003460DB" w:rsidRDefault="005118CC" w:rsidP="00D42F4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0D5058" w:rsidRPr="003460DB" w:rsidRDefault="000D5058" w:rsidP="00D42F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CB0646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693" w:type="dxa"/>
            <w:vAlign w:val="center"/>
          </w:tcPr>
          <w:p w:rsidR="000D5058" w:rsidRPr="003460DB" w:rsidRDefault="00CB0646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="00D42F4E">
              <w:rPr>
                <w:rFonts w:ascii="Times New Roman" w:hAnsi="Times New Roman" w:cs="Times New Roman"/>
              </w:rPr>
              <w:t xml:space="preserve"> (88.2</w:t>
            </w:r>
            <w:r w:rsidR="00D42F4E">
              <w:rPr>
                <w:rFonts w:ascii="Times New Roman" w:hAnsi="Times New Roman" w:cs="Times New Roman" w:hint="eastAsia"/>
              </w:rPr>
              <w:t>%</w:t>
            </w:r>
            <w:r w:rsidR="00D42F4E">
              <w:rPr>
                <w:rFonts w:ascii="Times New Roman" w:hAnsi="Times New Roman" w:cs="Times New Roman"/>
              </w:rPr>
              <w:t>)</w:t>
            </w: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CB0646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693" w:type="dxa"/>
            <w:vAlign w:val="center"/>
          </w:tcPr>
          <w:p w:rsidR="000D5058" w:rsidRPr="003460DB" w:rsidRDefault="00CB0646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D42F4E">
              <w:rPr>
                <w:rFonts w:ascii="Times New Roman" w:hAnsi="Times New Roman" w:cs="Times New Roman"/>
              </w:rPr>
              <w:t xml:space="preserve"> </w:t>
            </w:r>
            <w:r w:rsidR="00D42F4E">
              <w:rPr>
                <w:rFonts w:ascii="Times New Roman" w:hAnsi="Times New Roman" w:cs="Times New Roman" w:hint="eastAsia"/>
              </w:rPr>
              <w:t>(</w:t>
            </w:r>
            <w:r w:rsidR="00D42F4E">
              <w:rPr>
                <w:rFonts w:ascii="Times New Roman" w:hAnsi="Times New Roman" w:cs="Times New Roman"/>
              </w:rPr>
              <w:t>11.8%)</w:t>
            </w: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CB0646" w:rsidP="00D42F4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693" w:type="dxa"/>
            <w:vAlign w:val="center"/>
          </w:tcPr>
          <w:p w:rsidR="000D5058" w:rsidRPr="003460DB" w:rsidRDefault="000D5058" w:rsidP="00D42F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CB0646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vAlign w:val="center"/>
          </w:tcPr>
          <w:p w:rsidR="000D5058" w:rsidRPr="003460DB" w:rsidRDefault="00CB0646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D42F4E">
              <w:rPr>
                <w:rFonts w:ascii="Times New Roman" w:hAnsi="Times New Roman" w:cs="Times New Roman"/>
              </w:rPr>
              <w:t xml:space="preserve"> (17.6%)</w:t>
            </w: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CB0646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＞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93" w:type="dxa"/>
            <w:vAlign w:val="center"/>
          </w:tcPr>
          <w:p w:rsidR="000D5058" w:rsidRPr="003460DB" w:rsidRDefault="00CB0646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="00D42F4E">
              <w:rPr>
                <w:rFonts w:ascii="Times New Roman" w:hAnsi="Times New Roman" w:cs="Times New Roman"/>
              </w:rPr>
              <w:t xml:space="preserve"> (82.4%)</w:t>
            </w:r>
          </w:p>
        </w:tc>
      </w:tr>
      <w:tr w:rsidR="000D5058" w:rsidRPr="003460DB" w:rsidTr="00905C20">
        <w:tc>
          <w:tcPr>
            <w:tcW w:w="2127" w:type="dxa"/>
            <w:vAlign w:val="center"/>
          </w:tcPr>
          <w:p w:rsidR="000D5058" w:rsidRPr="003460DB" w:rsidRDefault="00AB5001" w:rsidP="00D42F4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2693" w:type="dxa"/>
            <w:vAlign w:val="center"/>
          </w:tcPr>
          <w:p w:rsidR="000D5058" w:rsidRPr="003460DB" w:rsidRDefault="000D5058" w:rsidP="00D42F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5001" w:rsidRPr="003460DB" w:rsidTr="00905C20">
        <w:tc>
          <w:tcPr>
            <w:tcW w:w="2127" w:type="dxa"/>
            <w:vAlign w:val="center"/>
          </w:tcPr>
          <w:p w:rsidR="00AB5001" w:rsidRPr="003460DB" w:rsidRDefault="00AB5001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IBC (Ta/T1/Tis)</w:t>
            </w:r>
          </w:p>
        </w:tc>
        <w:tc>
          <w:tcPr>
            <w:tcW w:w="2693" w:type="dxa"/>
            <w:vAlign w:val="center"/>
          </w:tcPr>
          <w:p w:rsidR="00AB5001" w:rsidRPr="003460DB" w:rsidRDefault="00AB5001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D42F4E">
              <w:rPr>
                <w:rFonts w:ascii="Times New Roman" w:hAnsi="Times New Roman" w:cs="Times New Roman"/>
              </w:rPr>
              <w:t xml:space="preserve"> (58.8%)</w:t>
            </w:r>
          </w:p>
        </w:tc>
      </w:tr>
      <w:tr w:rsidR="00AB5001" w:rsidRPr="003460DB" w:rsidTr="00905C20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AB5001" w:rsidRPr="003460DB" w:rsidRDefault="00AB5001" w:rsidP="00D42F4E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BC (T2-T4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AB5001" w:rsidRPr="003460DB" w:rsidRDefault="00AB5001" w:rsidP="00D42F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D42F4E">
              <w:rPr>
                <w:rFonts w:ascii="Times New Roman" w:hAnsi="Times New Roman" w:cs="Times New Roman"/>
              </w:rPr>
              <w:t xml:space="preserve"> (41.2%)</w:t>
            </w:r>
          </w:p>
        </w:tc>
      </w:tr>
    </w:tbl>
    <w:p w:rsidR="005B5DE3" w:rsidRPr="003460DB" w:rsidRDefault="004D42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  <w:bookmarkStart w:id="0" w:name="_GoBack"/>
      <w:r>
        <w:rPr>
          <w:rFonts w:ascii="Times New Roman" w:hAnsi="Times New Roman" w:cs="Times New Roman"/>
        </w:rPr>
        <w:t xml:space="preserve"> </w:t>
      </w:r>
      <w:r w:rsidR="000D5058" w:rsidRPr="003460DB">
        <w:rPr>
          <w:rFonts w:ascii="Times New Roman" w:hAnsi="Times New Roman" w:cs="Times New Roman"/>
        </w:rPr>
        <w:t>Baseline information of 17 patients with BC</w:t>
      </w:r>
      <w:r w:rsidR="002C0FE0">
        <w:rPr>
          <w:rFonts w:ascii="Times New Roman" w:hAnsi="Times New Roman" w:cs="Times New Roman"/>
        </w:rPr>
        <w:t>a</w:t>
      </w:r>
      <w:bookmarkEnd w:id="0"/>
    </w:p>
    <w:sectPr w:rsidR="005B5DE3" w:rsidRPr="003460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512F" w:rsidRDefault="00FF512F" w:rsidP="002C0FE0">
      <w:r>
        <w:separator/>
      </w:r>
    </w:p>
  </w:endnote>
  <w:endnote w:type="continuationSeparator" w:id="0">
    <w:p w:rsidR="00FF512F" w:rsidRDefault="00FF512F" w:rsidP="002C0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512F" w:rsidRDefault="00FF512F" w:rsidP="002C0FE0">
      <w:r>
        <w:separator/>
      </w:r>
    </w:p>
  </w:footnote>
  <w:footnote w:type="continuationSeparator" w:id="0">
    <w:p w:rsidR="00FF512F" w:rsidRDefault="00FF512F" w:rsidP="002C0F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45"/>
    <w:rsid w:val="000D5058"/>
    <w:rsid w:val="002C0FE0"/>
    <w:rsid w:val="003460DB"/>
    <w:rsid w:val="004D4287"/>
    <w:rsid w:val="005118CC"/>
    <w:rsid w:val="005B5DE3"/>
    <w:rsid w:val="00905C20"/>
    <w:rsid w:val="00AB5001"/>
    <w:rsid w:val="00B03645"/>
    <w:rsid w:val="00CB0646"/>
    <w:rsid w:val="00D42F4E"/>
    <w:rsid w:val="00E33CA6"/>
    <w:rsid w:val="00FF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CC8DB"/>
  <w15:chartTrackingRefBased/>
  <w15:docId w15:val="{245A4734-0683-4AB6-8104-2F788ABDD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50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0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0F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0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0F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5</Words>
  <Characters>204</Characters>
  <Application>Microsoft Office Word</Application>
  <DocSecurity>0</DocSecurity>
  <Lines>1</Lines>
  <Paragraphs>1</Paragraphs>
  <ScaleCrop>false</ScaleCrop>
  <Company>ZJU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柚 小茶</dc:creator>
  <cp:keywords/>
  <dc:description/>
  <cp:lastModifiedBy>西柚 小茶</cp:lastModifiedBy>
  <cp:revision>11</cp:revision>
  <dcterms:created xsi:type="dcterms:W3CDTF">2022-08-05T15:37:00Z</dcterms:created>
  <dcterms:modified xsi:type="dcterms:W3CDTF">2022-08-30T17:05:00Z</dcterms:modified>
</cp:coreProperties>
</file>